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2AED" w:rsidRPr="009C2AED" w:rsidRDefault="009C2AED" w:rsidP="009C2AED">
      <w:pPr>
        <w:tabs>
          <w:tab w:val="left" w:pos="984"/>
        </w:tabs>
        <w:spacing w:before="120" w:after="12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</w:pPr>
      <w:r w:rsidRPr="009C2AED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Supplementary Material</w:t>
      </w:r>
    </w:p>
    <w:p w:rsidR="009C2AED" w:rsidRPr="009C2AED" w:rsidRDefault="009C2AED" w:rsidP="009C2AED">
      <w:pPr>
        <w:tabs>
          <w:tab w:val="left" w:pos="984"/>
        </w:tabs>
        <w:spacing w:before="120" w:after="120"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9C2AED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Supplementary Table 1</w:t>
      </w:r>
      <w:r w:rsidRPr="009C2AED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 w:rsidRPr="009C2AED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 xml:space="preserve">Countries included in the </w:t>
      </w:r>
      <w:proofErr w:type="spellStart"/>
      <w:r w:rsidRPr="009C2AED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FRAX</w:t>
      </w:r>
      <w:proofErr w:type="spellEnd"/>
      <w:r w:rsidRPr="009C2AED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 xml:space="preserve"> analysis with subjects enrolled in FREEDOM and who completed the 10-year visit.</w:t>
      </w:r>
    </w:p>
    <w:tbl>
      <w:tblPr>
        <w:tblW w:w="70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940"/>
        <w:gridCol w:w="2346"/>
      </w:tblGrid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2940" w:type="dxa"/>
            <w:shd w:val="clear" w:color="auto" w:fill="auto"/>
            <w:noWrap/>
            <w:vAlign w:val="center"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umber of subjects</w:t>
            </w:r>
          </w:p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=1278)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gentin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panic or Latino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gentin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stri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lgium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lgium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ack or African Americ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panic or Latino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lgari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panese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zech Republic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2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nmark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0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oni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1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nland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ance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rmany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eece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ungary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aly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tvi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thuani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xico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panic or Latino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w Zealand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way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and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rbi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lovakia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panic or Latino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eden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itzerland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United Kingdom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ited States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panic or Latino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9C2AED" w:rsidRPr="009C2AED" w:rsidTr="007E6364">
        <w:trPr>
          <w:trHeight w:val="290"/>
          <w:jc w:val="center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ited States</w:t>
            </w:r>
          </w:p>
        </w:tc>
        <w:tc>
          <w:tcPr>
            <w:tcW w:w="2940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or Caucasian</w:t>
            </w:r>
          </w:p>
        </w:tc>
        <w:tc>
          <w:tcPr>
            <w:tcW w:w="2346" w:type="dxa"/>
            <w:shd w:val="clear" w:color="auto" w:fill="auto"/>
            <w:noWrap/>
            <w:vAlign w:val="center"/>
            <w:hideMark/>
          </w:tcPr>
          <w:p w:rsidR="009C2AED" w:rsidRPr="009C2AED" w:rsidRDefault="009C2AED" w:rsidP="009C2A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C2AE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</w:tr>
    </w:tbl>
    <w:p w:rsidR="009C2AED" w:rsidRPr="009C2AED" w:rsidRDefault="009C2AED" w:rsidP="009C2AED">
      <w:pPr>
        <w:spacing w:before="120" w:after="120"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9C2AED" w:rsidRPr="009C2AED" w:rsidRDefault="009C2AED" w:rsidP="009C2AED">
      <w:pPr>
        <w:spacing w:before="120" w:after="12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</w:pPr>
      <w:r w:rsidRPr="009C2AED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Supplementary Figure 1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 xml:space="preserve"> Legend</w:t>
      </w:r>
      <w:bookmarkStart w:id="0" w:name="_GoBack"/>
      <w:bookmarkEnd w:id="0"/>
      <w:r w:rsidRPr="009C2AED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. Disposition of Subjects Included in this Analysis</w:t>
      </w:r>
    </w:p>
    <w:p w:rsidR="009C2AED" w:rsidRPr="009C2AED" w:rsidRDefault="009C2AED" w:rsidP="009C2AED">
      <w:pPr>
        <w:spacing w:before="120" w:after="12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</w:pPr>
    </w:p>
    <w:p w:rsidR="0010057A" w:rsidRDefault="0010057A"/>
    <w:sectPr w:rsidR="0010057A" w:rsidSect="0062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AED"/>
    <w:rsid w:val="00002A3F"/>
    <w:rsid w:val="00003743"/>
    <w:rsid w:val="00006C73"/>
    <w:rsid w:val="0000737E"/>
    <w:rsid w:val="000074AD"/>
    <w:rsid w:val="00011150"/>
    <w:rsid w:val="0001323B"/>
    <w:rsid w:val="00016424"/>
    <w:rsid w:val="00022135"/>
    <w:rsid w:val="00022E68"/>
    <w:rsid w:val="00025E34"/>
    <w:rsid w:val="00026D46"/>
    <w:rsid w:val="000301D5"/>
    <w:rsid w:val="0003115C"/>
    <w:rsid w:val="000329A9"/>
    <w:rsid w:val="00033A1C"/>
    <w:rsid w:val="00036FD0"/>
    <w:rsid w:val="00040465"/>
    <w:rsid w:val="00040F40"/>
    <w:rsid w:val="00041DE1"/>
    <w:rsid w:val="0004450D"/>
    <w:rsid w:val="0004481A"/>
    <w:rsid w:val="000453E4"/>
    <w:rsid w:val="000466CF"/>
    <w:rsid w:val="00046C67"/>
    <w:rsid w:val="00050390"/>
    <w:rsid w:val="00053B14"/>
    <w:rsid w:val="00053C45"/>
    <w:rsid w:val="00054947"/>
    <w:rsid w:val="000567A2"/>
    <w:rsid w:val="00056B4F"/>
    <w:rsid w:val="00056D26"/>
    <w:rsid w:val="000577A7"/>
    <w:rsid w:val="00060D6B"/>
    <w:rsid w:val="00061C2D"/>
    <w:rsid w:val="00067132"/>
    <w:rsid w:val="00070670"/>
    <w:rsid w:val="00071974"/>
    <w:rsid w:val="00072782"/>
    <w:rsid w:val="00072B45"/>
    <w:rsid w:val="00073FD8"/>
    <w:rsid w:val="00075090"/>
    <w:rsid w:val="00076615"/>
    <w:rsid w:val="00077BC3"/>
    <w:rsid w:val="00080CD7"/>
    <w:rsid w:val="00081420"/>
    <w:rsid w:val="00083D39"/>
    <w:rsid w:val="00086468"/>
    <w:rsid w:val="00090279"/>
    <w:rsid w:val="0009084C"/>
    <w:rsid w:val="00090F8D"/>
    <w:rsid w:val="00090FA3"/>
    <w:rsid w:val="00093199"/>
    <w:rsid w:val="00093721"/>
    <w:rsid w:val="0009523C"/>
    <w:rsid w:val="000A005E"/>
    <w:rsid w:val="000A07EA"/>
    <w:rsid w:val="000A3A99"/>
    <w:rsid w:val="000A3D00"/>
    <w:rsid w:val="000A492C"/>
    <w:rsid w:val="000A5A77"/>
    <w:rsid w:val="000A626C"/>
    <w:rsid w:val="000A6363"/>
    <w:rsid w:val="000A6FBC"/>
    <w:rsid w:val="000B0FE2"/>
    <w:rsid w:val="000B10BF"/>
    <w:rsid w:val="000B11F2"/>
    <w:rsid w:val="000B217C"/>
    <w:rsid w:val="000B2A95"/>
    <w:rsid w:val="000B56E5"/>
    <w:rsid w:val="000B607C"/>
    <w:rsid w:val="000B6362"/>
    <w:rsid w:val="000B6572"/>
    <w:rsid w:val="000C16BD"/>
    <w:rsid w:val="000C18A8"/>
    <w:rsid w:val="000C369E"/>
    <w:rsid w:val="000C3E30"/>
    <w:rsid w:val="000C3F2F"/>
    <w:rsid w:val="000C67FB"/>
    <w:rsid w:val="000C6A71"/>
    <w:rsid w:val="000C6FF0"/>
    <w:rsid w:val="000C73F4"/>
    <w:rsid w:val="000C7F4F"/>
    <w:rsid w:val="000D48C2"/>
    <w:rsid w:val="000D6606"/>
    <w:rsid w:val="000D798E"/>
    <w:rsid w:val="000E04A9"/>
    <w:rsid w:val="000E08E1"/>
    <w:rsid w:val="000E137B"/>
    <w:rsid w:val="000E379B"/>
    <w:rsid w:val="000E3EDF"/>
    <w:rsid w:val="000E455A"/>
    <w:rsid w:val="000E6DD5"/>
    <w:rsid w:val="000E7C00"/>
    <w:rsid w:val="000F01B5"/>
    <w:rsid w:val="000F1CCC"/>
    <w:rsid w:val="000F2292"/>
    <w:rsid w:val="000F2CBE"/>
    <w:rsid w:val="000F2F54"/>
    <w:rsid w:val="000F5C93"/>
    <w:rsid w:val="0010057A"/>
    <w:rsid w:val="001047B3"/>
    <w:rsid w:val="00104F8B"/>
    <w:rsid w:val="001063B3"/>
    <w:rsid w:val="00106646"/>
    <w:rsid w:val="001066BC"/>
    <w:rsid w:val="00110949"/>
    <w:rsid w:val="00110F49"/>
    <w:rsid w:val="00111F79"/>
    <w:rsid w:val="00112E23"/>
    <w:rsid w:val="001132E5"/>
    <w:rsid w:val="00114958"/>
    <w:rsid w:val="001163CB"/>
    <w:rsid w:val="0011645E"/>
    <w:rsid w:val="001179FD"/>
    <w:rsid w:val="00120F9F"/>
    <w:rsid w:val="00122A63"/>
    <w:rsid w:val="001250B0"/>
    <w:rsid w:val="00125FB7"/>
    <w:rsid w:val="0012729B"/>
    <w:rsid w:val="00130089"/>
    <w:rsid w:val="00130181"/>
    <w:rsid w:val="00131684"/>
    <w:rsid w:val="001316AF"/>
    <w:rsid w:val="00132F76"/>
    <w:rsid w:val="00134C3B"/>
    <w:rsid w:val="00137869"/>
    <w:rsid w:val="00140DB9"/>
    <w:rsid w:val="00141DD3"/>
    <w:rsid w:val="001428AE"/>
    <w:rsid w:val="00147E3C"/>
    <w:rsid w:val="00152137"/>
    <w:rsid w:val="001554AF"/>
    <w:rsid w:val="00160555"/>
    <w:rsid w:val="00160CA2"/>
    <w:rsid w:val="00160E18"/>
    <w:rsid w:val="00161BA1"/>
    <w:rsid w:val="001725E1"/>
    <w:rsid w:val="001730EF"/>
    <w:rsid w:val="00173A16"/>
    <w:rsid w:val="00176F34"/>
    <w:rsid w:val="001774A7"/>
    <w:rsid w:val="00183894"/>
    <w:rsid w:val="00183CFB"/>
    <w:rsid w:val="001876EE"/>
    <w:rsid w:val="00187704"/>
    <w:rsid w:val="00191870"/>
    <w:rsid w:val="001922CE"/>
    <w:rsid w:val="00194D62"/>
    <w:rsid w:val="00195071"/>
    <w:rsid w:val="001A01BE"/>
    <w:rsid w:val="001A0227"/>
    <w:rsid w:val="001A17DC"/>
    <w:rsid w:val="001A2B7E"/>
    <w:rsid w:val="001A2D30"/>
    <w:rsid w:val="001A3AEB"/>
    <w:rsid w:val="001A46CB"/>
    <w:rsid w:val="001A4FFA"/>
    <w:rsid w:val="001B147B"/>
    <w:rsid w:val="001B1AB6"/>
    <w:rsid w:val="001B342C"/>
    <w:rsid w:val="001B4521"/>
    <w:rsid w:val="001B4ABC"/>
    <w:rsid w:val="001C02CD"/>
    <w:rsid w:val="001C0344"/>
    <w:rsid w:val="001C1FE1"/>
    <w:rsid w:val="001C7990"/>
    <w:rsid w:val="001C7CD6"/>
    <w:rsid w:val="001C7ED7"/>
    <w:rsid w:val="001D016C"/>
    <w:rsid w:val="001D10CC"/>
    <w:rsid w:val="001D1E9F"/>
    <w:rsid w:val="001D28E0"/>
    <w:rsid w:val="001D3AF3"/>
    <w:rsid w:val="001D3F60"/>
    <w:rsid w:val="001D6D8A"/>
    <w:rsid w:val="001E1284"/>
    <w:rsid w:val="001E1321"/>
    <w:rsid w:val="001E2298"/>
    <w:rsid w:val="001E33F9"/>
    <w:rsid w:val="001E57E2"/>
    <w:rsid w:val="001F0CEE"/>
    <w:rsid w:val="001F11AE"/>
    <w:rsid w:val="001F4075"/>
    <w:rsid w:val="001F528E"/>
    <w:rsid w:val="001F64C7"/>
    <w:rsid w:val="001F76BD"/>
    <w:rsid w:val="00200181"/>
    <w:rsid w:val="00205067"/>
    <w:rsid w:val="00205745"/>
    <w:rsid w:val="00205830"/>
    <w:rsid w:val="00206333"/>
    <w:rsid w:val="00206A6F"/>
    <w:rsid w:val="00211C47"/>
    <w:rsid w:val="00212E1D"/>
    <w:rsid w:val="00212FF1"/>
    <w:rsid w:val="00216F41"/>
    <w:rsid w:val="00217CF9"/>
    <w:rsid w:val="002237C6"/>
    <w:rsid w:val="00223EC9"/>
    <w:rsid w:val="0022563D"/>
    <w:rsid w:val="0022588E"/>
    <w:rsid w:val="0023336F"/>
    <w:rsid w:val="00234B28"/>
    <w:rsid w:val="00234E67"/>
    <w:rsid w:val="002363CB"/>
    <w:rsid w:val="00237F47"/>
    <w:rsid w:val="002404B0"/>
    <w:rsid w:val="002419CC"/>
    <w:rsid w:val="0024219D"/>
    <w:rsid w:val="00242BF6"/>
    <w:rsid w:val="00244F4F"/>
    <w:rsid w:val="002454FB"/>
    <w:rsid w:val="00246E3C"/>
    <w:rsid w:val="002474F6"/>
    <w:rsid w:val="00251B82"/>
    <w:rsid w:val="00251FBB"/>
    <w:rsid w:val="002521D5"/>
    <w:rsid w:val="00253BFF"/>
    <w:rsid w:val="00255C4D"/>
    <w:rsid w:val="002574E4"/>
    <w:rsid w:val="002607CB"/>
    <w:rsid w:val="0026087E"/>
    <w:rsid w:val="00261738"/>
    <w:rsid w:val="00263514"/>
    <w:rsid w:val="00265113"/>
    <w:rsid w:val="00265E38"/>
    <w:rsid w:val="00265F8D"/>
    <w:rsid w:val="002675F1"/>
    <w:rsid w:val="0027130B"/>
    <w:rsid w:val="00274DDE"/>
    <w:rsid w:val="00275613"/>
    <w:rsid w:val="00275F54"/>
    <w:rsid w:val="00276C3E"/>
    <w:rsid w:val="0028166B"/>
    <w:rsid w:val="00290CEB"/>
    <w:rsid w:val="0029125F"/>
    <w:rsid w:val="00292C6B"/>
    <w:rsid w:val="00295E32"/>
    <w:rsid w:val="002967D9"/>
    <w:rsid w:val="002975EF"/>
    <w:rsid w:val="002A27EB"/>
    <w:rsid w:val="002A5EF6"/>
    <w:rsid w:val="002A7D20"/>
    <w:rsid w:val="002A7D58"/>
    <w:rsid w:val="002B0C61"/>
    <w:rsid w:val="002B2ED8"/>
    <w:rsid w:val="002B306B"/>
    <w:rsid w:val="002B31A0"/>
    <w:rsid w:val="002B45C0"/>
    <w:rsid w:val="002B494A"/>
    <w:rsid w:val="002B5A97"/>
    <w:rsid w:val="002B7035"/>
    <w:rsid w:val="002B718E"/>
    <w:rsid w:val="002B77FB"/>
    <w:rsid w:val="002C08BC"/>
    <w:rsid w:val="002C34B6"/>
    <w:rsid w:val="002C3604"/>
    <w:rsid w:val="002C5265"/>
    <w:rsid w:val="002C63E4"/>
    <w:rsid w:val="002D1593"/>
    <w:rsid w:val="002D1F37"/>
    <w:rsid w:val="002D4E74"/>
    <w:rsid w:val="002E1BEA"/>
    <w:rsid w:val="002E425C"/>
    <w:rsid w:val="002E4FC4"/>
    <w:rsid w:val="002E7E74"/>
    <w:rsid w:val="002F1915"/>
    <w:rsid w:val="002F2026"/>
    <w:rsid w:val="002F5F73"/>
    <w:rsid w:val="002F7762"/>
    <w:rsid w:val="0030013F"/>
    <w:rsid w:val="00300A76"/>
    <w:rsid w:val="00300DE2"/>
    <w:rsid w:val="0030133A"/>
    <w:rsid w:val="003015A8"/>
    <w:rsid w:val="003035D1"/>
    <w:rsid w:val="00304D39"/>
    <w:rsid w:val="00305061"/>
    <w:rsid w:val="0030518F"/>
    <w:rsid w:val="003052B1"/>
    <w:rsid w:val="00305D93"/>
    <w:rsid w:val="003063FB"/>
    <w:rsid w:val="0030690E"/>
    <w:rsid w:val="003079C3"/>
    <w:rsid w:val="00310333"/>
    <w:rsid w:val="00310D11"/>
    <w:rsid w:val="00311653"/>
    <w:rsid w:val="0031212A"/>
    <w:rsid w:val="003121A4"/>
    <w:rsid w:val="0031249E"/>
    <w:rsid w:val="003134F9"/>
    <w:rsid w:val="00313552"/>
    <w:rsid w:val="00314E5A"/>
    <w:rsid w:val="00316DC7"/>
    <w:rsid w:val="003219E7"/>
    <w:rsid w:val="003236D0"/>
    <w:rsid w:val="003238FA"/>
    <w:rsid w:val="00323E4A"/>
    <w:rsid w:val="0032401A"/>
    <w:rsid w:val="00326124"/>
    <w:rsid w:val="0032696B"/>
    <w:rsid w:val="00327818"/>
    <w:rsid w:val="00327852"/>
    <w:rsid w:val="00330084"/>
    <w:rsid w:val="00332CFE"/>
    <w:rsid w:val="00334165"/>
    <w:rsid w:val="0033516B"/>
    <w:rsid w:val="00342F5F"/>
    <w:rsid w:val="003438BC"/>
    <w:rsid w:val="00343A2C"/>
    <w:rsid w:val="0034680F"/>
    <w:rsid w:val="00346BD4"/>
    <w:rsid w:val="00346FB2"/>
    <w:rsid w:val="00347901"/>
    <w:rsid w:val="00347AF2"/>
    <w:rsid w:val="00347CBB"/>
    <w:rsid w:val="00351108"/>
    <w:rsid w:val="003522D0"/>
    <w:rsid w:val="003525DF"/>
    <w:rsid w:val="00352BB1"/>
    <w:rsid w:val="00355E20"/>
    <w:rsid w:val="00356D1A"/>
    <w:rsid w:val="0036086B"/>
    <w:rsid w:val="00361E73"/>
    <w:rsid w:val="0036292E"/>
    <w:rsid w:val="00362A2B"/>
    <w:rsid w:val="00364754"/>
    <w:rsid w:val="00366822"/>
    <w:rsid w:val="003714F1"/>
    <w:rsid w:val="0037285D"/>
    <w:rsid w:val="003735BE"/>
    <w:rsid w:val="00376C3A"/>
    <w:rsid w:val="00380E7C"/>
    <w:rsid w:val="0038397B"/>
    <w:rsid w:val="00384E1F"/>
    <w:rsid w:val="00387C62"/>
    <w:rsid w:val="00390831"/>
    <w:rsid w:val="00391195"/>
    <w:rsid w:val="00393895"/>
    <w:rsid w:val="00393ECF"/>
    <w:rsid w:val="00395B8A"/>
    <w:rsid w:val="003969B5"/>
    <w:rsid w:val="00396D23"/>
    <w:rsid w:val="003A01A2"/>
    <w:rsid w:val="003A3F40"/>
    <w:rsid w:val="003A61DF"/>
    <w:rsid w:val="003A7202"/>
    <w:rsid w:val="003A777A"/>
    <w:rsid w:val="003B2FD9"/>
    <w:rsid w:val="003B3246"/>
    <w:rsid w:val="003B3773"/>
    <w:rsid w:val="003B3E1A"/>
    <w:rsid w:val="003B5AEF"/>
    <w:rsid w:val="003C0101"/>
    <w:rsid w:val="003C0433"/>
    <w:rsid w:val="003C19F1"/>
    <w:rsid w:val="003C2016"/>
    <w:rsid w:val="003C434E"/>
    <w:rsid w:val="003C4803"/>
    <w:rsid w:val="003C61F9"/>
    <w:rsid w:val="003C69CA"/>
    <w:rsid w:val="003C6A08"/>
    <w:rsid w:val="003D2C11"/>
    <w:rsid w:val="003D2F4C"/>
    <w:rsid w:val="003D2FFC"/>
    <w:rsid w:val="003D3DC3"/>
    <w:rsid w:val="003D45DF"/>
    <w:rsid w:val="003D5EF0"/>
    <w:rsid w:val="003D6667"/>
    <w:rsid w:val="003D6746"/>
    <w:rsid w:val="003D6B96"/>
    <w:rsid w:val="003E0D48"/>
    <w:rsid w:val="003E0F18"/>
    <w:rsid w:val="003E1557"/>
    <w:rsid w:val="003E2554"/>
    <w:rsid w:val="003E3513"/>
    <w:rsid w:val="003E3835"/>
    <w:rsid w:val="003E3AE2"/>
    <w:rsid w:val="003E4BD9"/>
    <w:rsid w:val="003E72D3"/>
    <w:rsid w:val="003F0550"/>
    <w:rsid w:val="003F0FFB"/>
    <w:rsid w:val="003F3567"/>
    <w:rsid w:val="003F4E67"/>
    <w:rsid w:val="003F5524"/>
    <w:rsid w:val="003F58ED"/>
    <w:rsid w:val="003F6334"/>
    <w:rsid w:val="003F78E3"/>
    <w:rsid w:val="00400827"/>
    <w:rsid w:val="0040137C"/>
    <w:rsid w:val="00401A07"/>
    <w:rsid w:val="00401E7E"/>
    <w:rsid w:val="00402AED"/>
    <w:rsid w:val="00405125"/>
    <w:rsid w:val="004056FD"/>
    <w:rsid w:val="00406B19"/>
    <w:rsid w:val="00412F58"/>
    <w:rsid w:val="00413109"/>
    <w:rsid w:val="00417DF7"/>
    <w:rsid w:val="004204AC"/>
    <w:rsid w:val="00424676"/>
    <w:rsid w:val="00424728"/>
    <w:rsid w:val="00425716"/>
    <w:rsid w:val="00426DAD"/>
    <w:rsid w:val="004303B3"/>
    <w:rsid w:val="00433592"/>
    <w:rsid w:val="00434205"/>
    <w:rsid w:val="004356A8"/>
    <w:rsid w:val="0043668C"/>
    <w:rsid w:val="004417F0"/>
    <w:rsid w:val="004423DB"/>
    <w:rsid w:val="00443353"/>
    <w:rsid w:val="004445FB"/>
    <w:rsid w:val="004447C4"/>
    <w:rsid w:val="00445436"/>
    <w:rsid w:val="004475E3"/>
    <w:rsid w:val="00450FC3"/>
    <w:rsid w:val="004513C6"/>
    <w:rsid w:val="00451BCB"/>
    <w:rsid w:val="00455188"/>
    <w:rsid w:val="00462288"/>
    <w:rsid w:val="004622D3"/>
    <w:rsid w:val="004627C7"/>
    <w:rsid w:val="00462CBE"/>
    <w:rsid w:val="00465195"/>
    <w:rsid w:val="0047052B"/>
    <w:rsid w:val="004705E3"/>
    <w:rsid w:val="00471728"/>
    <w:rsid w:val="00473774"/>
    <w:rsid w:val="00473EA8"/>
    <w:rsid w:val="00473FF3"/>
    <w:rsid w:val="004744DF"/>
    <w:rsid w:val="00474B7D"/>
    <w:rsid w:val="00477AD0"/>
    <w:rsid w:val="00481A4A"/>
    <w:rsid w:val="00481CCE"/>
    <w:rsid w:val="00481EB2"/>
    <w:rsid w:val="00484C48"/>
    <w:rsid w:val="00485168"/>
    <w:rsid w:val="00485CD2"/>
    <w:rsid w:val="004900FB"/>
    <w:rsid w:val="00491C1A"/>
    <w:rsid w:val="004932E1"/>
    <w:rsid w:val="00493CAC"/>
    <w:rsid w:val="00495E24"/>
    <w:rsid w:val="0049732D"/>
    <w:rsid w:val="004A033B"/>
    <w:rsid w:val="004A1F0B"/>
    <w:rsid w:val="004A225B"/>
    <w:rsid w:val="004A2911"/>
    <w:rsid w:val="004A2E92"/>
    <w:rsid w:val="004A3293"/>
    <w:rsid w:val="004A363D"/>
    <w:rsid w:val="004A3C0A"/>
    <w:rsid w:val="004B04C3"/>
    <w:rsid w:val="004B101A"/>
    <w:rsid w:val="004B2693"/>
    <w:rsid w:val="004B4307"/>
    <w:rsid w:val="004B46FD"/>
    <w:rsid w:val="004B58C6"/>
    <w:rsid w:val="004B7A67"/>
    <w:rsid w:val="004B7D05"/>
    <w:rsid w:val="004C026E"/>
    <w:rsid w:val="004C18F2"/>
    <w:rsid w:val="004C1AF2"/>
    <w:rsid w:val="004C239A"/>
    <w:rsid w:val="004C2C70"/>
    <w:rsid w:val="004C347F"/>
    <w:rsid w:val="004C3D61"/>
    <w:rsid w:val="004C6FAE"/>
    <w:rsid w:val="004C786C"/>
    <w:rsid w:val="004D22D8"/>
    <w:rsid w:val="004D5098"/>
    <w:rsid w:val="004D7623"/>
    <w:rsid w:val="004E09AD"/>
    <w:rsid w:val="004E18A4"/>
    <w:rsid w:val="004E49ED"/>
    <w:rsid w:val="004E4D47"/>
    <w:rsid w:val="004E5B4F"/>
    <w:rsid w:val="004E62E7"/>
    <w:rsid w:val="004E67E1"/>
    <w:rsid w:val="004E6E3F"/>
    <w:rsid w:val="004F072C"/>
    <w:rsid w:val="004F2DC5"/>
    <w:rsid w:val="004F3286"/>
    <w:rsid w:val="004F3893"/>
    <w:rsid w:val="004F5083"/>
    <w:rsid w:val="005003C5"/>
    <w:rsid w:val="005045C1"/>
    <w:rsid w:val="005047CE"/>
    <w:rsid w:val="0050526C"/>
    <w:rsid w:val="00505729"/>
    <w:rsid w:val="005067BC"/>
    <w:rsid w:val="005100A9"/>
    <w:rsid w:val="005100F7"/>
    <w:rsid w:val="005104C5"/>
    <w:rsid w:val="00510DDC"/>
    <w:rsid w:val="00512727"/>
    <w:rsid w:val="00512AF9"/>
    <w:rsid w:val="00512EA2"/>
    <w:rsid w:val="00514D11"/>
    <w:rsid w:val="0051674A"/>
    <w:rsid w:val="0052374A"/>
    <w:rsid w:val="00526D0A"/>
    <w:rsid w:val="00526ED9"/>
    <w:rsid w:val="00527023"/>
    <w:rsid w:val="0053223C"/>
    <w:rsid w:val="00532412"/>
    <w:rsid w:val="00532B6B"/>
    <w:rsid w:val="00533122"/>
    <w:rsid w:val="005332DE"/>
    <w:rsid w:val="005353A7"/>
    <w:rsid w:val="00535F10"/>
    <w:rsid w:val="0053684E"/>
    <w:rsid w:val="00540EB3"/>
    <w:rsid w:val="005420AD"/>
    <w:rsid w:val="0054572C"/>
    <w:rsid w:val="0054573B"/>
    <w:rsid w:val="00547819"/>
    <w:rsid w:val="00547FD9"/>
    <w:rsid w:val="00551A82"/>
    <w:rsid w:val="005549BB"/>
    <w:rsid w:val="00554BF7"/>
    <w:rsid w:val="00554DE9"/>
    <w:rsid w:val="0055746C"/>
    <w:rsid w:val="00562C72"/>
    <w:rsid w:val="005631EC"/>
    <w:rsid w:val="00565DAF"/>
    <w:rsid w:val="00566205"/>
    <w:rsid w:val="00570C15"/>
    <w:rsid w:val="00571B58"/>
    <w:rsid w:val="00574329"/>
    <w:rsid w:val="00575010"/>
    <w:rsid w:val="0057526F"/>
    <w:rsid w:val="0057557D"/>
    <w:rsid w:val="00581AD1"/>
    <w:rsid w:val="00582310"/>
    <w:rsid w:val="0058253D"/>
    <w:rsid w:val="00582C59"/>
    <w:rsid w:val="00585888"/>
    <w:rsid w:val="005859B2"/>
    <w:rsid w:val="00586443"/>
    <w:rsid w:val="005875BC"/>
    <w:rsid w:val="00590A89"/>
    <w:rsid w:val="00592A00"/>
    <w:rsid w:val="005951E6"/>
    <w:rsid w:val="00595705"/>
    <w:rsid w:val="005959BA"/>
    <w:rsid w:val="005A0749"/>
    <w:rsid w:val="005A0D29"/>
    <w:rsid w:val="005A128C"/>
    <w:rsid w:val="005A2E09"/>
    <w:rsid w:val="005A34B3"/>
    <w:rsid w:val="005A38F4"/>
    <w:rsid w:val="005A3913"/>
    <w:rsid w:val="005A3F18"/>
    <w:rsid w:val="005A53AF"/>
    <w:rsid w:val="005A6862"/>
    <w:rsid w:val="005B1949"/>
    <w:rsid w:val="005B1985"/>
    <w:rsid w:val="005B375E"/>
    <w:rsid w:val="005B54CA"/>
    <w:rsid w:val="005C03E4"/>
    <w:rsid w:val="005C0CBF"/>
    <w:rsid w:val="005C0D47"/>
    <w:rsid w:val="005C5959"/>
    <w:rsid w:val="005C62EA"/>
    <w:rsid w:val="005C6866"/>
    <w:rsid w:val="005C7D45"/>
    <w:rsid w:val="005C7E1C"/>
    <w:rsid w:val="005C7FF1"/>
    <w:rsid w:val="005D0304"/>
    <w:rsid w:val="005D0B4F"/>
    <w:rsid w:val="005D0DF9"/>
    <w:rsid w:val="005D1211"/>
    <w:rsid w:val="005D198A"/>
    <w:rsid w:val="005D44FE"/>
    <w:rsid w:val="005D5D9C"/>
    <w:rsid w:val="005D6B7F"/>
    <w:rsid w:val="005E0458"/>
    <w:rsid w:val="005E0D82"/>
    <w:rsid w:val="005E2A83"/>
    <w:rsid w:val="005E3AF5"/>
    <w:rsid w:val="005E527F"/>
    <w:rsid w:val="005E5DEF"/>
    <w:rsid w:val="005E6B1D"/>
    <w:rsid w:val="005E6DB0"/>
    <w:rsid w:val="005E6F95"/>
    <w:rsid w:val="005F062F"/>
    <w:rsid w:val="005F3FF5"/>
    <w:rsid w:val="005F4180"/>
    <w:rsid w:val="005F50E9"/>
    <w:rsid w:val="005F5254"/>
    <w:rsid w:val="005F58C3"/>
    <w:rsid w:val="005F5FAD"/>
    <w:rsid w:val="005F646A"/>
    <w:rsid w:val="00600088"/>
    <w:rsid w:val="00600BE7"/>
    <w:rsid w:val="00601701"/>
    <w:rsid w:val="006032D9"/>
    <w:rsid w:val="006039E4"/>
    <w:rsid w:val="006039F3"/>
    <w:rsid w:val="006053C1"/>
    <w:rsid w:val="00605E98"/>
    <w:rsid w:val="00606DDD"/>
    <w:rsid w:val="0061056E"/>
    <w:rsid w:val="00611385"/>
    <w:rsid w:val="00612CC0"/>
    <w:rsid w:val="006140CC"/>
    <w:rsid w:val="00621780"/>
    <w:rsid w:val="0062204A"/>
    <w:rsid w:val="00622694"/>
    <w:rsid w:val="006266A8"/>
    <w:rsid w:val="0062678C"/>
    <w:rsid w:val="00627C9D"/>
    <w:rsid w:val="00630528"/>
    <w:rsid w:val="00630613"/>
    <w:rsid w:val="006314AF"/>
    <w:rsid w:val="00633E63"/>
    <w:rsid w:val="00636339"/>
    <w:rsid w:val="0063682C"/>
    <w:rsid w:val="00637ABA"/>
    <w:rsid w:val="00641D15"/>
    <w:rsid w:val="006425DF"/>
    <w:rsid w:val="006431F3"/>
    <w:rsid w:val="00646BDB"/>
    <w:rsid w:val="00655872"/>
    <w:rsid w:val="00655C80"/>
    <w:rsid w:val="00655EFB"/>
    <w:rsid w:val="00660298"/>
    <w:rsid w:val="006616C9"/>
    <w:rsid w:val="006633B8"/>
    <w:rsid w:val="006636ED"/>
    <w:rsid w:val="0066439D"/>
    <w:rsid w:val="00664762"/>
    <w:rsid w:val="00664ADA"/>
    <w:rsid w:val="00667108"/>
    <w:rsid w:val="00670B85"/>
    <w:rsid w:val="00670E0E"/>
    <w:rsid w:val="006717D3"/>
    <w:rsid w:val="006724BA"/>
    <w:rsid w:val="0068018A"/>
    <w:rsid w:val="00680AEB"/>
    <w:rsid w:val="00685760"/>
    <w:rsid w:val="00686168"/>
    <w:rsid w:val="00686B47"/>
    <w:rsid w:val="00687AE8"/>
    <w:rsid w:val="0069053F"/>
    <w:rsid w:val="00690A1C"/>
    <w:rsid w:val="00691A38"/>
    <w:rsid w:val="00692921"/>
    <w:rsid w:val="00692EF4"/>
    <w:rsid w:val="0069311E"/>
    <w:rsid w:val="006933B2"/>
    <w:rsid w:val="00693594"/>
    <w:rsid w:val="00693E44"/>
    <w:rsid w:val="006945D4"/>
    <w:rsid w:val="006947D8"/>
    <w:rsid w:val="00695173"/>
    <w:rsid w:val="006955C4"/>
    <w:rsid w:val="00695779"/>
    <w:rsid w:val="00695882"/>
    <w:rsid w:val="006963B5"/>
    <w:rsid w:val="0069717A"/>
    <w:rsid w:val="00697EDC"/>
    <w:rsid w:val="006A19D6"/>
    <w:rsid w:val="006A3B13"/>
    <w:rsid w:val="006A46F8"/>
    <w:rsid w:val="006A4ADC"/>
    <w:rsid w:val="006A5155"/>
    <w:rsid w:val="006B0116"/>
    <w:rsid w:val="006B57C2"/>
    <w:rsid w:val="006B5850"/>
    <w:rsid w:val="006C10FD"/>
    <w:rsid w:val="006C18A3"/>
    <w:rsid w:val="006C26EB"/>
    <w:rsid w:val="006C36B0"/>
    <w:rsid w:val="006C40B1"/>
    <w:rsid w:val="006C4E54"/>
    <w:rsid w:val="006C59C1"/>
    <w:rsid w:val="006C6EFD"/>
    <w:rsid w:val="006D0C7E"/>
    <w:rsid w:val="006D17FE"/>
    <w:rsid w:val="006D2FC3"/>
    <w:rsid w:val="006D3583"/>
    <w:rsid w:val="006D371C"/>
    <w:rsid w:val="006D46DB"/>
    <w:rsid w:val="006D4EF1"/>
    <w:rsid w:val="006E033E"/>
    <w:rsid w:val="006E1257"/>
    <w:rsid w:val="006E5432"/>
    <w:rsid w:val="006E6893"/>
    <w:rsid w:val="006F0118"/>
    <w:rsid w:val="006F1ED5"/>
    <w:rsid w:val="006F259C"/>
    <w:rsid w:val="006F3E5D"/>
    <w:rsid w:val="006F61A0"/>
    <w:rsid w:val="006F725C"/>
    <w:rsid w:val="00702FC1"/>
    <w:rsid w:val="00703C17"/>
    <w:rsid w:val="00704DE1"/>
    <w:rsid w:val="007057FB"/>
    <w:rsid w:val="007059AF"/>
    <w:rsid w:val="00706D00"/>
    <w:rsid w:val="007075F6"/>
    <w:rsid w:val="00712468"/>
    <w:rsid w:val="00714C21"/>
    <w:rsid w:val="007157EB"/>
    <w:rsid w:val="00716203"/>
    <w:rsid w:val="00723FAE"/>
    <w:rsid w:val="00724FDD"/>
    <w:rsid w:val="00725FB2"/>
    <w:rsid w:val="007263D8"/>
    <w:rsid w:val="0072650A"/>
    <w:rsid w:val="007271CD"/>
    <w:rsid w:val="007300BB"/>
    <w:rsid w:val="0073261A"/>
    <w:rsid w:val="007329EA"/>
    <w:rsid w:val="00734304"/>
    <w:rsid w:val="00734819"/>
    <w:rsid w:val="00734FE3"/>
    <w:rsid w:val="007365D3"/>
    <w:rsid w:val="00736D04"/>
    <w:rsid w:val="0074120A"/>
    <w:rsid w:val="00741387"/>
    <w:rsid w:val="007415DF"/>
    <w:rsid w:val="007424C3"/>
    <w:rsid w:val="00743645"/>
    <w:rsid w:val="007451BC"/>
    <w:rsid w:val="00745DE8"/>
    <w:rsid w:val="00746AB9"/>
    <w:rsid w:val="007470AF"/>
    <w:rsid w:val="007517C7"/>
    <w:rsid w:val="00751A2F"/>
    <w:rsid w:val="00753F4B"/>
    <w:rsid w:val="00755CC1"/>
    <w:rsid w:val="00755E02"/>
    <w:rsid w:val="0075615E"/>
    <w:rsid w:val="00756CB8"/>
    <w:rsid w:val="0075770C"/>
    <w:rsid w:val="00760BCE"/>
    <w:rsid w:val="007612DF"/>
    <w:rsid w:val="00764BCE"/>
    <w:rsid w:val="00764FA2"/>
    <w:rsid w:val="00765687"/>
    <w:rsid w:val="00765E8E"/>
    <w:rsid w:val="007664ED"/>
    <w:rsid w:val="0077090C"/>
    <w:rsid w:val="00772F8F"/>
    <w:rsid w:val="00777DEE"/>
    <w:rsid w:val="00780A70"/>
    <w:rsid w:val="00780AF8"/>
    <w:rsid w:val="007820BD"/>
    <w:rsid w:val="007833E1"/>
    <w:rsid w:val="00784DF1"/>
    <w:rsid w:val="007878F3"/>
    <w:rsid w:val="0079106C"/>
    <w:rsid w:val="00793D81"/>
    <w:rsid w:val="007955AE"/>
    <w:rsid w:val="007963F9"/>
    <w:rsid w:val="00797452"/>
    <w:rsid w:val="007A18E3"/>
    <w:rsid w:val="007A19D1"/>
    <w:rsid w:val="007B41BE"/>
    <w:rsid w:val="007B4313"/>
    <w:rsid w:val="007B6148"/>
    <w:rsid w:val="007B6ECD"/>
    <w:rsid w:val="007B73CA"/>
    <w:rsid w:val="007C06A4"/>
    <w:rsid w:val="007C1422"/>
    <w:rsid w:val="007C232F"/>
    <w:rsid w:val="007C2EBB"/>
    <w:rsid w:val="007C3CBB"/>
    <w:rsid w:val="007C40FB"/>
    <w:rsid w:val="007C448C"/>
    <w:rsid w:val="007C4CE7"/>
    <w:rsid w:val="007C4E7B"/>
    <w:rsid w:val="007C63C4"/>
    <w:rsid w:val="007D15CB"/>
    <w:rsid w:val="007D18D8"/>
    <w:rsid w:val="007D33D6"/>
    <w:rsid w:val="007D40CB"/>
    <w:rsid w:val="007D55E8"/>
    <w:rsid w:val="007D5B35"/>
    <w:rsid w:val="007E4581"/>
    <w:rsid w:val="007E521C"/>
    <w:rsid w:val="007E6677"/>
    <w:rsid w:val="007E72EB"/>
    <w:rsid w:val="007E7C82"/>
    <w:rsid w:val="007F0B79"/>
    <w:rsid w:val="007F2721"/>
    <w:rsid w:val="007F3264"/>
    <w:rsid w:val="007F5179"/>
    <w:rsid w:val="007F6408"/>
    <w:rsid w:val="007F76EE"/>
    <w:rsid w:val="007F795D"/>
    <w:rsid w:val="007F7DBF"/>
    <w:rsid w:val="008002B1"/>
    <w:rsid w:val="008007C7"/>
    <w:rsid w:val="00801806"/>
    <w:rsid w:val="00801A35"/>
    <w:rsid w:val="0080339F"/>
    <w:rsid w:val="00803763"/>
    <w:rsid w:val="00804231"/>
    <w:rsid w:val="00806333"/>
    <w:rsid w:val="00807204"/>
    <w:rsid w:val="00807AA0"/>
    <w:rsid w:val="00812127"/>
    <w:rsid w:val="00812128"/>
    <w:rsid w:val="00816903"/>
    <w:rsid w:val="00816E8C"/>
    <w:rsid w:val="008203BE"/>
    <w:rsid w:val="00820D96"/>
    <w:rsid w:val="00822CAF"/>
    <w:rsid w:val="00823339"/>
    <w:rsid w:val="00823827"/>
    <w:rsid w:val="00823D20"/>
    <w:rsid w:val="00824F2B"/>
    <w:rsid w:val="00826CE5"/>
    <w:rsid w:val="00832B54"/>
    <w:rsid w:val="008332A7"/>
    <w:rsid w:val="0083384D"/>
    <w:rsid w:val="00835447"/>
    <w:rsid w:val="00836AAA"/>
    <w:rsid w:val="00837FAD"/>
    <w:rsid w:val="0084067E"/>
    <w:rsid w:val="008413D5"/>
    <w:rsid w:val="00843916"/>
    <w:rsid w:val="008465EB"/>
    <w:rsid w:val="00847786"/>
    <w:rsid w:val="0085244C"/>
    <w:rsid w:val="008524CA"/>
    <w:rsid w:val="00853DDC"/>
    <w:rsid w:val="00854FD5"/>
    <w:rsid w:val="00855F72"/>
    <w:rsid w:val="00857A63"/>
    <w:rsid w:val="0086059D"/>
    <w:rsid w:val="00861088"/>
    <w:rsid w:val="00861F5F"/>
    <w:rsid w:val="00863355"/>
    <w:rsid w:val="008646B6"/>
    <w:rsid w:val="00865076"/>
    <w:rsid w:val="00867A39"/>
    <w:rsid w:val="0087140F"/>
    <w:rsid w:val="00872C54"/>
    <w:rsid w:val="008730EB"/>
    <w:rsid w:val="008733E7"/>
    <w:rsid w:val="00877486"/>
    <w:rsid w:val="0088057D"/>
    <w:rsid w:val="0088235A"/>
    <w:rsid w:val="00884F16"/>
    <w:rsid w:val="008874B7"/>
    <w:rsid w:val="0089004A"/>
    <w:rsid w:val="00891A59"/>
    <w:rsid w:val="00894BC7"/>
    <w:rsid w:val="008A0099"/>
    <w:rsid w:val="008A009B"/>
    <w:rsid w:val="008A0CAB"/>
    <w:rsid w:val="008A1A14"/>
    <w:rsid w:val="008A283D"/>
    <w:rsid w:val="008A49F4"/>
    <w:rsid w:val="008A7154"/>
    <w:rsid w:val="008B2D9D"/>
    <w:rsid w:val="008B44E2"/>
    <w:rsid w:val="008B527C"/>
    <w:rsid w:val="008C095B"/>
    <w:rsid w:val="008C19FC"/>
    <w:rsid w:val="008C2144"/>
    <w:rsid w:val="008C216A"/>
    <w:rsid w:val="008C4221"/>
    <w:rsid w:val="008C5CCE"/>
    <w:rsid w:val="008C6B6C"/>
    <w:rsid w:val="008C6DA8"/>
    <w:rsid w:val="008C6F24"/>
    <w:rsid w:val="008C7518"/>
    <w:rsid w:val="008D0D27"/>
    <w:rsid w:val="008D27A0"/>
    <w:rsid w:val="008D2B82"/>
    <w:rsid w:val="008D3446"/>
    <w:rsid w:val="008D3DF9"/>
    <w:rsid w:val="008D4B7F"/>
    <w:rsid w:val="008D658E"/>
    <w:rsid w:val="008D6C0A"/>
    <w:rsid w:val="008E0042"/>
    <w:rsid w:val="008E0D38"/>
    <w:rsid w:val="008E44C1"/>
    <w:rsid w:val="008E4804"/>
    <w:rsid w:val="008F0434"/>
    <w:rsid w:val="008F0FFC"/>
    <w:rsid w:val="008F10C4"/>
    <w:rsid w:val="008F2308"/>
    <w:rsid w:val="008F3DE6"/>
    <w:rsid w:val="008F4929"/>
    <w:rsid w:val="008F5A1A"/>
    <w:rsid w:val="008F65FC"/>
    <w:rsid w:val="008F6C19"/>
    <w:rsid w:val="008F6ECE"/>
    <w:rsid w:val="008F7681"/>
    <w:rsid w:val="009003B3"/>
    <w:rsid w:val="00901452"/>
    <w:rsid w:val="00902358"/>
    <w:rsid w:val="0090264C"/>
    <w:rsid w:val="00902A19"/>
    <w:rsid w:val="00902B8B"/>
    <w:rsid w:val="00902D24"/>
    <w:rsid w:val="00905405"/>
    <w:rsid w:val="00906C4B"/>
    <w:rsid w:val="00906F62"/>
    <w:rsid w:val="0090704E"/>
    <w:rsid w:val="00907A0C"/>
    <w:rsid w:val="009105CC"/>
    <w:rsid w:val="00915B08"/>
    <w:rsid w:val="00915E05"/>
    <w:rsid w:val="009165ED"/>
    <w:rsid w:val="00916AA3"/>
    <w:rsid w:val="00920616"/>
    <w:rsid w:val="009235DA"/>
    <w:rsid w:val="00923909"/>
    <w:rsid w:val="0092659E"/>
    <w:rsid w:val="00926645"/>
    <w:rsid w:val="009270FF"/>
    <w:rsid w:val="009275FC"/>
    <w:rsid w:val="00932A2B"/>
    <w:rsid w:val="00935860"/>
    <w:rsid w:val="00935CA0"/>
    <w:rsid w:val="0094078B"/>
    <w:rsid w:val="009433D6"/>
    <w:rsid w:val="0094381B"/>
    <w:rsid w:val="00943FD3"/>
    <w:rsid w:val="00945D2C"/>
    <w:rsid w:val="00945E53"/>
    <w:rsid w:val="009470DA"/>
    <w:rsid w:val="00947E38"/>
    <w:rsid w:val="009507E6"/>
    <w:rsid w:val="00951DAC"/>
    <w:rsid w:val="0095293D"/>
    <w:rsid w:val="00955AD3"/>
    <w:rsid w:val="00956185"/>
    <w:rsid w:val="00957BB6"/>
    <w:rsid w:val="00961985"/>
    <w:rsid w:val="00963573"/>
    <w:rsid w:val="009638F4"/>
    <w:rsid w:val="00963BF2"/>
    <w:rsid w:val="00965326"/>
    <w:rsid w:val="00965EB6"/>
    <w:rsid w:val="00966494"/>
    <w:rsid w:val="009674A5"/>
    <w:rsid w:val="00967F97"/>
    <w:rsid w:val="00970091"/>
    <w:rsid w:val="00970EDC"/>
    <w:rsid w:val="009715B0"/>
    <w:rsid w:val="00976078"/>
    <w:rsid w:val="009801BB"/>
    <w:rsid w:val="00980C30"/>
    <w:rsid w:val="00984303"/>
    <w:rsid w:val="00984640"/>
    <w:rsid w:val="00985265"/>
    <w:rsid w:val="009879A3"/>
    <w:rsid w:val="009903B4"/>
    <w:rsid w:val="00990B6C"/>
    <w:rsid w:val="00991E77"/>
    <w:rsid w:val="0099312A"/>
    <w:rsid w:val="009947C2"/>
    <w:rsid w:val="00994CEE"/>
    <w:rsid w:val="009A2D8D"/>
    <w:rsid w:val="009A3A06"/>
    <w:rsid w:val="009A4DC7"/>
    <w:rsid w:val="009A5539"/>
    <w:rsid w:val="009A5FC9"/>
    <w:rsid w:val="009A7179"/>
    <w:rsid w:val="009B09FC"/>
    <w:rsid w:val="009B4E5D"/>
    <w:rsid w:val="009B5F37"/>
    <w:rsid w:val="009B67DE"/>
    <w:rsid w:val="009B6CF4"/>
    <w:rsid w:val="009C17F3"/>
    <w:rsid w:val="009C182F"/>
    <w:rsid w:val="009C28C1"/>
    <w:rsid w:val="009C2AED"/>
    <w:rsid w:val="009C7FA7"/>
    <w:rsid w:val="009D0996"/>
    <w:rsid w:val="009E04D2"/>
    <w:rsid w:val="009E1051"/>
    <w:rsid w:val="009E36D0"/>
    <w:rsid w:val="009E4048"/>
    <w:rsid w:val="009E4970"/>
    <w:rsid w:val="009E5FE8"/>
    <w:rsid w:val="009E6861"/>
    <w:rsid w:val="009E75CC"/>
    <w:rsid w:val="009F1C1F"/>
    <w:rsid w:val="009F399B"/>
    <w:rsid w:val="009F5658"/>
    <w:rsid w:val="009F5ED5"/>
    <w:rsid w:val="009F6B46"/>
    <w:rsid w:val="009F7C04"/>
    <w:rsid w:val="00A007D1"/>
    <w:rsid w:val="00A00CA8"/>
    <w:rsid w:val="00A02D39"/>
    <w:rsid w:val="00A032C1"/>
    <w:rsid w:val="00A0352D"/>
    <w:rsid w:val="00A04407"/>
    <w:rsid w:val="00A05354"/>
    <w:rsid w:val="00A05FE3"/>
    <w:rsid w:val="00A073C9"/>
    <w:rsid w:val="00A074F1"/>
    <w:rsid w:val="00A104A4"/>
    <w:rsid w:val="00A116FC"/>
    <w:rsid w:val="00A1248C"/>
    <w:rsid w:val="00A12FF3"/>
    <w:rsid w:val="00A13D8B"/>
    <w:rsid w:val="00A13DC4"/>
    <w:rsid w:val="00A13F4C"/>
    <w:rsid w:val="00A140F0"/>
    <w:rsid w:val="00A163FA"/>
    <w:rsid w:val="00A20773"/>
    <w:rsid w:val="00A21E17"/>
    <w:rsid w:val="00A25524"/>
    <w:rsid w:val="00A25DAE"/>
    <w:rsid w:val="00A310FD"/>
    <w:rsid w:val="00A32659"/>
    <w:rsid w:val="00A3302C"/>
    <w:rsid w:val="00A3308C"/>
    <w:rsid w:val="00A33D93"/>
    <w:rsid w:val="00A36F29"/>
    <w:rsid w:val="00A37400"/>
    <w:rsid w:val="00A37515"/>
    <w:rsid w:val="00A37588"/>
    <w:rsid w:val="00A4008F"/>
    <w:rsid w:val="00A40507"/>
    <w:rsid w:val="00A41A84"/>
    <w:rsid w:val="00A41DC5"/>
    <w:rsid w:val="00A4215E"/>
    <w:rsid w:val="00A43973"/>
    <w:rsid w:val="00A45F45"/>
    <w:rsid w:val="00A47345"/>
    <w:rsid w:val="00A50F62"/>
    <w:rsid w:val="00A51C3E"/>
    <w:rsid w:val="00A538EA"/>
    <w:rsid w:val="00A53C00"/>
    <w:rsid w:val="00A53D37"/>
    <w:rsid w:val="00A53E00"/>
    <w:rsid w:val="00A5754B"/>
    <w:rsid w:val="00A60856"/>
    <w:rsid w:val="00A61058"/>
    <w:rsid w:val="00A62DB1"/>
    <w:rsid w:val="00A6371D"/>
    <w:rsid w:val="00A66389"/>
    <w:rsid w:val="00A711A0"/>
    <w:rsid w:val="00A72AC9"/>
    <w:rsid w:val="00A73438"/>
    <w:rsid w:val="00A736B2"/>
    <w:rsid w:val="00A74C5B"/>
    <w:rsid w:val="00A75D0D"/>
    <w:rsid w:val="00A7651C"/>
    <w:rsid w:val="00A76724"/>
    <w:rsid w:val="00A8012D"/>
    <w:rsid w:val="00A80E9C"/>
    <w:rsid w:val="00A84E86"/>
    <w:rsid w:val="00A855BB"/>
    <w:rsid w:val="00A86609"/>
    <w:rsid w:val="00A86CB6"/>
    <w:rsid w:val="00A90540"/>
    <w:rsid w:val="00A90B9D"/>
    <w:rsid w:val="00A93460"/>
    <w:rsid w:val="00A936BB"/>
    <w:rsid w:val="00A93AEF"/>
    <w:rsid w:val="00A93E5F"/>
    <w:rsid w:val="00A94D60"/>
    <w:rsid w:val="00A9744D"/>
    <w:rsid w:val="00A97D39"/>
    <w:rsid w:val="00AA0B97"/>
    <w:rsid w:val="00AA33EE"/>
    <w:rsid w:val="00AA47E2"/>
    <w:rsid w:val="00AA4EEB"/>
    <w:rsid w:val="00AA65B2"/>
    <w:rsid w:val="00AB38AD"/>
    <w:rsid w:val="00AB5788"/>
    <w:rsid w:val="00AB5CFD"/>
    <w:rsid w:val="00AB6725"/>
    <w:rsid w:val="00AC0BDE"/>
    <w:rsid w:val="00AC3E27"/>
    <w:rsid w:val="00AC47A2"/>
    <w:rsid w:val="00AC53E3"/>
    <w:rsid w:val="00AC581D"/>
    <w:rsid w:val="00AC6BEC"/>
    <w:rsid w:val="00AC7FB0"/>
    <w:rsid w:val="00AD30B2"/>
    <w:rsid w:val="00AD4820"/>
    <w:rsid w:val="00AD6C58"/>
    <w:rsid w:val="00AD768C"/>
    <w:rsid w:val="00AE019A"/>
    <w:rsid w:val="00AE07DC"/>
    <w:rsid w:val="00AE5CE9"/>
    <w:rsid w:val="00AE5D30"/>
    <w:rsid w:val="00AE651A"/>
    <w:rsid w:val="00AE7A8C"/>
    <w:rsid w:val="00AF172C"/>
    <w:rsid w:val="00AF6364"/>
    <w:rsid w:val="00B00E8E"/>
    <w:rsid w:val="00B04CDA"/>
    <w:rsid w:val="00B05162"/>
    <w:rsid w:val="00B05674"/>
    <w:rsid w:val="00B064D8"/>
    <w:rsid w:val="00B1014E"/>
    <w:rsid w:val="00B11D14"/>
    <w:rsid w:val="00B12FAC"/>
    <w:rsid w:val="00B135F3"/>
    <w:rsid w:val="00B14C60"/>
    <w:rsid w:val="00B150AD"/>
    <w:rsid w:val="00B201BA"/>
    <w:rsid w:val="00B22999"/>
    <w:rsid w:val="00B2352D"/>
    <w:rsid w:val="00B256F9"/>
    <w:rsid w:val="00B26BE3"/>
    <w:rsid w:val="00B27D08"/>
    <w:rsid w:val="00B30843"/>
    <w:rsid w:val="00B30D93"/>
    <w:rsid w:val="00B31205"/>
    <w:rsid w:val="00B3125D"/>
    <w:rsid w:val="00B35447"/>
    <w:rsid w:val="00B355C5"/>
    <w:rsid w:val="00B3783E"/>
    <w:rsid w:val="00B40616"/>
    <w:rsid w:val="00B40E9C"/>
    <w:rsid w:val="00B4116B"/>
    <w:rsid w:val="00B415F2"/>
    <w:rsid w:val="00B41B35"/>
    <w:rsid w:val="00B41EC6"/>
    <w:rsid w:val="00B429AC"/>
    <w:rsid w:val="00B452DF"/>
    <w:rsid w:val="00B46BA5"/>
    <w:rsid w:val="00B46E7E"/>
    <w:rsid w:val="00B51574"/>
    <w:rsid w:val="00B52A52"/>
    <w:rsid w:val="00B54119"/>
    <w:rsid w:val="00B55300"/>
    <w:rsid w:val="00B55CF4"/>
    <w:rsid w:val="00B55D98"/>
    <w:rsid w:val="00B55F2C"/>
    <w:rsid w:val="00B64557"/>
    <w:rsid w:val="00B64BAF"/>
    <w:rsid w:val="00B653C5"/>
    <w:rsid w:val="00B67AE7"/>
    <w:rsid w:val="00B73C49"/>
    <w:rsid w:val="00B74762"/>
    <w:rsid w:val="00B74877"/>
    <w:rsid w:val="00B75114"/>
    <w:rsid w:val="00B75F84"/>
    <w:rsid w:val="00B80C6B"/>
    <w:rsid w:val="00B82034"/>
    <w:rsid w:val="00B820B2"/>
    <w:rsid w:val="00B843DA"/>
    <w:rsid w:val="00B84C9C"/>
    <w:rsid w:val="00B8527E"/>
    <w:rsid w:val="00B863DC"/>
    <w:rsid w:val="00B90715"/>
    <w:rsid w:val="00B92DEE"/>
    <w:rsid w:val="00B9320A"/>
    <w:rsid w:val="00B95B49"/>
    <w:rsid w:val="00B96DE0"/>
    <w:rsid w:val="00B97005"/>
    <w:rsid w:val="00B97E98"/>
    <w:rsid w:val="00BA0037"/>
    <w:rsid w:val="00BA3D36"/>
    <w:rsid w:val="00BA6AA9"/>
    <w:rsid w:val="00BB04E9"/>
    <w:rsid w:val="00BB326F"/>
    <w:rsid w:val="00BB4B6A"/>
    <w:rsid w:val="00BB630C"/>
    <w:rsid w:val="00BB7210"/>
    <w:rsid w:val="00BC28AE"/>
    <w:rsid w:val="00BC2D85"/>
    <w:rsid w:val="00BC698C"/>
    <w:rsid w:val="00BD1F9C"/>
    <w:rsid w:val="00BD34C5"/>
    <w:rsid w:val="00BD4491"/>
    <w:rsid w:val="00BD4778"/>
    <w:rsid w:val="00BD5729"/>
    <w:rsid w:val="00BE0F6C"/>
    <w:rsid w:val="00BE1DE1"/>
    <w:rsid w:val="00BE2EFB"/>
    <w:rsid w:val="00BE36A6"/>
    <w:rsid w:val="00BF0194"/>
    <w:rsid w:val="00BF03F1"/>
    <w:rsid w:val="00BF04D7"/>
    <w:rsid w:val="00BF0A62"/>
    <w:rsid w:val="00BF280C"/>
    <w:rsid w:val="00BF317B"/>
    <w:rsid w:val="00BF4D03"/>
    <w:rsid w:val="00C00B27"/>
    <w:rsid w:val="00C07C15"/>
    <w:rsid w:val="00C10C74"/>
    <w:rsid w:val="00C10E16"/>
    <w:rsid w:val="00C1133B"/>
    <w:rsid w:val="00C1273F"/>
    <w:rsid w:val="00C1417A"/>
    <w:rsid w:val="00C14DC1"/>
    <w:rsid w:val="00C15A26"/>
    <w:rsid w:val="00C17D4C"/>
    <w:rsid w:val="00C23785"/>
    <w:rsid w:val="00C237A0"/>
    <w:rsid w:val="00C240BD"/>
    <w:rsid w:val="00C2714A"/>
    <w:rsid w:val="00C27E69"/>
    <w:rsid w:val="00C31CDC"/>
    <w:rsid w:val="00C32A87"/>
    <w:rsid w:val="00C34959"/>
    <w:rsid w:val="00C34BCA"/>
    <w:rsid w:val="00C35494"/>
    <w:rsid w:val="00C41285"/>
    <w:rsid w:val="00C41BD0"/>
    <w:rsid w:val="00C43F1A"/>
    <w:rsid w:val="00C46347"/>
    <w:rsid w:val="00C509FE"/>
    <w:rsid w:val="00C50CE3"/>
    <w:rsid w:val="00C514F5"/>
    <w:rsid w:val="00C51A16"/>
    <w:rsid w:val="00C52911"/>
    <w:rsid w:val="00C5370B"/>
    <w:rsid w:val="00C54C4E"/>
    <w:rsid w:val="00C57339"/>
    <w:rsid w:val="00C579C0"/>
    <w:rsid w:val="00C6045A"/>
    <w:rsid w:val="00C60A5E"/>
    <w:rsid w:val="00C60BC3"/>
    <w:rsid w:val="00C63222"/>
    <w:rsid w:val="00C636B6"/>
    <w:rsid w:val="00C648D4"/>
    <w:rsid w:val="00C666DE"/>
    <w:rsid w:val="00C72910"/>
    <w:rsid w:val="00C75377"/>
    <w:rsid w:val="00C76A4F"/>
    <w:rsid w:val="00C82C3B"/>
    <w:rsid w:val="00C830B5"/>
    <w:rsid w:val="00C83829"/>
    <w:rsid w:val="00C83EB4"/>
    <w:rsid w:val="00C83EB5"/>
    <w:rsid w:val="00C840CF"/>
    <w:rsid w:val="00C85C17"/>
    <w:rsid w:val="00C86F2B"/>
    <w:rsid w:val="00C94E75"/>
    <w:rsid w:val="00CA3A2A"/>
    <w:rsid w:val="00CA4C8E"/>
    <w:rsid w:val="00CA5E25"/>
    <w:rsid w:val="00CA63B7"/>
    <w:rsid w:val="00CA661F"/>
    <w:rsid w:val="00CA6945"/>
    <w:rsid w:val="00CA7E73"/>
    <w:rsid w:val="00CB12CE"/>
    <w:rsid w:val="00CB4730"/>
    <w:rsid w:val="00CB4781"/>
    <w:rsid w:val="00CB516E"/>
    <w:rsid w:val="00CB6A40"/>
    <w:rsid w:val="00CC1143"/>
    <w:rsid w:val="00CC14F9"/>
    <w:rsid w:val="00CC17C9"/>
    <w:rsid w:val="00CC2A83"/>
    <w:rsid w:val="00CC50A5"/>
    <w:rsid w:val="00CC5C7F"/>
    <w:rsid w:val="00CC5DC1"/>
    <w:rsid w:val="00CC6C60"/>
    <w:rsid w:val="00CC736A"/>
    <w:rsid w:val="00CC766E"/>
    <w:rsid w:val="00CC7F76"/>
    <w:rsid w:val="00CD1F23"/>
    <w:rsid w:val="00CD36B6"/>
    <w:rsid w:val="00CD4CB9"/>
    <w:rsid w:val="00CE12D7"/>
    <w:rsid w:val="00CE13DC"/>
    <w:rsid w:val="00CE2AF3"/>
    <w:rsid w:val="00CE3366"/>
    <w:rsid w:val="00CE47F1"/>
    <w:rsid w:val="00CE50D4"/>
    <w:rsid w:val="00CE66B8"/>
    <w:rsid w:val="00CE7420"/>
    <w:rsid w:val="00CF09C4"/>
    <w:rsid w:val="00CF1EE6"/>
    <w:rsid w:val="00CF38BF"/>
    <w:rsid w:val="00CF51F3"/>
    <w:rsid w:val="00CF5203"/>
    <w:rsid w:val="00CF5CC4"/>
    <w:rsid w:val="00CF64FE"/>
    <w:rsid w:val="00D00096"/>
    <w:rsid w:val="00D01901"/>
    <w:rsid w:val="00D026C1"/>
    <w:rsid w:val="00D05BB0"/>
    <w:rsid w:val="00D06C9F"/>
    <w:rsid w:val="00D10CFA"/>
    <w:rsid w:val="00D10E6D"/>
    <w:rsid w:val="00D127D7"/>
    <w:rsid w:val="00D13D83"/>
    <w:rsid w:val="00D142F9"/>
    <w:rsid w:val="00D145ED"/>
    <w:rsid w:val="00D14B6D"/>
    <w:rsid w:val="00D14DD4"/>
    <w:rsid w:val="00D153E5"/>
    <w:rsid w:val="00D156DD"/>
    <w:rsid w:val="00D17801"/>
    <w:rsid w:val="00D201C2"/>
    <w:rsid w:val="00D2050F"/>
    <w:rsid w:val="00D215ED"/>
    <w:rsid w:val="00D21DED"/>
    <w:rsid w:val="00D26C57"/>
    <w:rsid w:val="00D33E44"/>
    <w:rsid w:val="00D36228"/>
    <w:rsid w:val="00D36E88"/>
    <w:rsid w:val="00D3740D"/>
    <w:rsid w:val="00D37979"/>
    <w:rsid w:val="00D419D1"/>
    <w:rsid w:val="00D4397C"/>
    <w:rsid w:val="00D440DA"/>
    <w:rsid w:val="00D44FDD"/>
    <w:rsid w:val="00D457AF"/>
    <w:rsid w:val="00D46865"/>
    <w:rsid w:val="00D50F03"/>
    <w:rsid w:val="00D52A2D"/>
    <w:rsid w:val="00D5450D"/>
    <w:rsid w:val="00D547FB"/>
    <w:rsid w:val="00D54A1F"/>
    <w:rsid w:val="00D54EA4"/>
    <w:rsid w:val="00D55CA6"/>
    <w:rsid w:val="00D570BF"/>
    <w:rsid w:val="00D57B54"/>
    <w:rsid w:val="00D6077C"/>
    <w:rsid w:val="00D60EF5"/>
    <w:rsid w:val="00D622FE"/>
    <w:rsid w:val="00D62A0C"/>
    <w:rsid w:val="00D6377E"/>
    <w:rsid w:val="00D63890"/>
    <w:rsid w:val="00D7081E"/>
    <w:rsid w:val="00D7278F"/>
    <w:rsid w:val="00D732B1"/>
    <w:rsid w:val="00D73648"/>
    <w:rsid w:val="00D73ECB"/>
    <w:rsid w:val="00D75B28"/>
    <w:rsid w:val="00D75C98"/>
    <w:rsid w:val="00D80261"/>
    <w:rsid w:val="00D83647"/>
    <w:rsid w:val="00D851FC"/>
    <w:rsid w:val="00D93DD3"/>
    <w:rsid w:val="00D940A9"/>
    <w:rsid w:val="00D95112"/>
    <w:rsid w:val="00D95232"/>
    <w:rsid w:val="00D9583E"/>
    <w:rsid w:val="00DA1055"/>
    <w:rsid w:val="00DA15CF"/>
    <w:rsid w:val="00DA4143"/>
    <w:rsid w:val="00DA4E93"/>
    <w:rsid w:val="00DA5FD4"/>
    <w:rsid w:val="00DA7F39"/>
    <w:rsid w:val="00DB12F2"/>
    <w:rsid w:val="00DB2A7D"/>
    <w:rsid w:val="00DB4256"/>
    <w:rsid w:val="00DB780D"/>
    <w:rsid w:val="00DC0446"/>
    <w:rsid w:val="00DC20D1"/>
    <w:rsid w:val="00DC3819"/>
    <w:rsid w:val="00DC3AAA"/>
    <w:rsid w:val="00DC3F79"/>
    <w:rsid w:val="00DC5C6A"/>
    <w:rsid w:val="00DC5E8A"/>
    <w:rsid w:val="00DC6815"/>
    <w:rsid w:val="00DD05B0"/>
    <w:rsid w:val="00DD1F84"/>
    <w:rsid w:val="00DD466B"/>
    <w:rsid w:val="00DE26BA"/>
    <w:rsid w:val="00DE3133"/>
    <w:rsid w:val="00DE336D"/>
    <w:rsid w:val="00DE401F"/>
    <w:rsid w:val="00DE4B49"/>
    <w:rsid w:val="00DE4D43"/>
    <w:rsid w:val="00DE57C8"/>
    <w:rsid w:val="00DE5D0E"/>
    <w:rsid w:val="00DE647F"/>
    <w:rsid w:val="00DE707F"/>
    <w:rsid w:val="00DF07E6"/>
    <w:rsid w:val="00DF0F8C"/>
    <w:rsid w:val="00DF493C"/>
    <w:rsid w:val="00DF6772"/>
    <w:rsid w:val="00DF6B0E"/>
    <w:rsid w:val="00DF736E"/>
    <w:rsid w:val="00DF7D22"/>
    <w:rsid w:val="00DF7F6D"/>
    <w:rsid w:val="00E00B09"/>
    <w:rsid w:val="00E0209F"/>
    <w:rsid w:val="00E037F0"/>
    <w:rsid w:val="00E039A9"/>
    <w:rsid w:val="00E03B09"/>
    <w:rsid w:val="00E03FD9"/>
    <w:rsid w:val="00E11C5D"/>
    <w:rsid w:val="00E127DA"/>
    <w:rsid w:val="00E12F07"/>
    <w:rsid w:val="00E138E0"/>
    <w:rsid w:val="00E16ED7"/>
    <w:rsid w:val="00E310AA"/>
    <w:rsid w:val="00E3132E"/>
    <w:rsid w:val="00E35D7E"/>
    <w:rsid w:val="00E3625E"/>
    <w:rsid w:val="00E3731B"/>
    <w:rsid w:val="00E4001B"/>
    <w:rsid w:val="00E417E9"/>
    <w:rsid w:val="00E424FB"/>
    <w:rsid w:val="00E42CA1"/>
    <w:rsid w:val="00E44A83"/>
    <w:rsid w:val="00E46268"/>
    <w:rsid w:val="00E50291"/>
    <w:rsid w:val="00E50E7E"/>
    <w:rsid w:val="00E5252D"/>
    <w:rsid w:val="00E53638"/>
    <w:rsid w:val="00E53FE1"/>
    <w:rsid w:val="00E543DD"/>
    <w:rsid w:val="00E54BAA"/>
    <w:rsid w:val="00E55936"/>
    <w:rsid w:val="00E56036"/>
    <w:rsid w:val="00E564FA"/>
    <w:rsid w:val="00E56823"/>
    <w:rsid w:val="00E57896"/>
    <w:rsid w:val="00E6213E"/>
    <w:rsid w:val="00E62A7C"/>
    <w:rsid w:val="00E6319B"/>
    <w:rsid w:val="00E6357C"/>
    <w:rsid w:val="00E6399A"/>
    <w:rsid w:val="00E64210"/>
    <w:rsid w:val="00E6453D"/>
    <w:rsid w:val="00E64E75"/>
    <w:rsid w:val="00E71B5D"/>
    <w:rsid w:val="00E734E1"/>
    <w:rsid w:val="00E739CD"/>
    <w:rsid w:val="00E753E2"/>
    <w:rsid w:val="00E7582F"/>
    <w:rsid w:val="00E8053C"/>
    <w:rsid w:val="00E80997"/>
    <w:rsid w:val="00E815EB"/>
    <w:rsid w:val="00E83827"/>
    <w:rsid w:val="00E83E4B"/>
    <w:rsid w:val="00E84325"/>
    <w:rsid w:val="00E85D3E"/>
    <w:rsid w:val="00E8649F"/>
    <w:rsid w:val="00E903C5"/>
    <w:rsid w:val="00E90431"/>
    <w:rsid w:val="00E926EA"/>
    <w:rsid w:val="00E932B4"/>
    <w:rsid w:val="00E93A63"/>
    <w:rsid w:val="00E9573F"/>
    <w:rsid w:val="00E96CE6"/>
    <w:rsid w:val="00EA06A8"/>
    <w:rsid w:val="00EA132C"/>
    <w:rsid w:val="00EA29FD"/>
    <w:rsid w:val="00EA340C"/>
    <w:rsid w:val="00EA350D"/>
    <w:rsid w:val="00EA481F"/>
    <w:rsid w:val="00EA7738"/>
    <w:rsid w:val="00EB1F01"/>
    <w:rsid w:val="00EB4294"/>
    <w:rsid w:val="00EB5F6B"/>
    <w:rsid w:val="00EC0804"/>
    <w:rsid w:val="00EC4059"/>
    <w:rsid w:val="00EC43B8"/>
    <w:rsid w:val="00EC4834"/>
    <w:rsid w:val="00EC6B72"/>
    <w:rsid w:val="00EC7146"/>
    <w:rsid w:val="00EC7174"/>
    <w:rsid w:val="00ED3DF5"/>
    <w:rsid w:val="00ED3F00"/>
    <w:rsid w:val="00ED409B"/>
    <w:rsid w:val="00ED431C"/>
    <w:rsid w:val="00ED5A13"/>
    <w:rsid w:val="00ED5BEC"/>
    <w:rsid w:val="00ED5F94"/>
    <w:rsid w:val="00ED6717"/>
    <w:rsid w:val="00ED6811"/>
    <w:rsid w:val="00ED7270"/>
    <w:rsid w:val="00EE0624"/>
    <w:rsid w:val="00EE25AB"/>
    <w:rsid w:val="00EE46E6"/>
    <w:rsid w:val="00EE66CF"/>
    <w:rsid w:val="00EF178E"/>
    <w:rsid w:val="00EF48C6"/>
    <w:rsid w:val="00EF5AF9"/>
    <w:rsid w:val="00EF5E74"/>
    <w:rsid w:val="00EF68D3"/>
    <w:rsid w:val="00F02299"/>
    <w:rsid w:val="00F035AA"/>
    <w:rsid w:val="00F050F6"/>
    <w:rsid w:val="00F050F7"/>
    <w:rsid w:val="00F06B27"/>
    <w:rsid w:val="00F07EF0"/>
    <w:rsid w:val="00F07F62"/>
    <w:rsid w:val="00F10877"/>
    <w:rsid w:val="00F1193F"/>
    <w:rsid w:val="00F15551"/>
    <w:rsid w:val="00F16F9D"/>
    <w:rsid w:val="00F2268E"/>
    <w:rsid w:val="00F242A0"/>
    <w:rsid w:val="00F260BB"/>
    <w:rsid w:val="00F262ED"/>
    <w:rsid w:val="00F275B5"/>
    <w:rsid w:val="00F30EC1"/>
    <w:rsid w:val="00F32FBF"/>
    <w:rsid w:val="00F33A84"/>
    <w:rsid w:val="00F33CED"/>
    <w:rsid w:val="00F36EC6"/>
    <w:rsid w:val="00F37CCD"/>
    <w:rsid w:val="00F40F58"/>
    <w:rsid w:val="00F433AB"/>
    <w:rsid w:val="00F43465"/>
    <w:rsid w:val="00F4652A"/>
    <w:rsid w:val="00F47F3A"/>
    <w:rsid w:val="00F513ED"/>
    <w:rsid w:val="00F52F05"/>
    <w:rsid w:val="00F55372"/>
    <w:rsid w:val="00F558DF"/>
    <w:rsid w:val="00F612CC"/>
    <w:rsid w:val="00F61E49"/>
    <w:rsid w:val="00F62145"/>
    <w:rsid w:val="00F652B1"/>
    <w:rsid w:val="00F657AD"/>
    <w:rsid w:val="00F711C8"/>
    <w:rsid w:val="00F73442"/>
    <w:rsid w:val="00F7521D"/>
    <w:rsid w:val="00F82510"/>
    <w:rsid w:val="00F83309"/>
    <w:rsid w:val="00F8353A"/>
    <w:rsid w:val="00F8362E"/>
    <w:rsid w:val="00F836DD"/>
    <w:rsid w:val="00F837DB"/>
    <w:rsid w:val="00F83F64"/>
    <w:rsid w:val="00F85E87"/>
    <w:rsid w:val="00F86141"/>
    <w:rsid w:val="00F87146"/>
    <w:rsid w:val="00F91D3E"/>
    <w:rsid w:val="00F955E0"/>
    <w:rsid w:val="00F959FB"/>
    <w:rsid w:val="00F9661A"/>
    <w:rsid w:val="00FA115C"/>
    <w:rsid w:val="00FA3690"/>
    <w:rsid w:val="00FA3EA2"/>
    <w:rsid w:val="00FA3FF9"/>
    <w:rsid w:val="00FA4486"/>
    <w:rsid w:val="00FA5CF9"/>
    <w:rsid w:val="00FA6B08"/>
    <w:rsid w:val="00FB1577"/>
    <w:rsid w:val="00FB2BFC"/>
    <w:rsid w:val="00FB4AC5"/>
    <w:rsid w:val="00FB60F5"/>
    <w:rsid w:val="00FB7251"/>
    <w:rsid w:val="00FB77F1"/>
    <w:rsid w:val="00FC0BC4"/>
    <w:rsid w:val="00FC1167"/>
    <w:rsid w:val="00FC148C"/>
    <w:rsid w:val="00FC2631"/>
    <w:rsid w:val="00FC3486"/>
    <w:rsid w:val="00FC4992"/>
    <w:rsid w:val="00FC5609"/>
    <w:rsid w:val="00FC5A72"/>
    <w:rsid w:val="00FC6D5C"/>
    <w:rsid w:val="00FC7E80"/>
    <w:rsid w:val="00FD0A69"/>
    <w:rsid w:val="00FD3992"/>
    <w:rsid w:val="00FE07A6"/>
    <w:rsid w:val="00FE1AE1"/>
    <w:rsid w:val="00FE38B5"/>
    <w:rsid w:val="00FE7220"/>
    <w:rsid w:val="00FF01DA"/>
    <w:rsid w:val="00FF0B46"/>
    <w:rsid w:val="00FF23E5"/>
    <w:rsid w:val="00FF69F9"/>
    <w:rsid w:val="00FF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A9FE9"/>
  <w15:chartTrackingRefBased/>
  <w15:docId w15:val="{2C9DE6F8-22CC-4E1E-A8A2-376E0E206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umbert</dc:creator>
  <cp:keywords/>
  <dc:description/>
  <cp:lastModifiedBy>Jennifer Humbert</cp:lastModifiedBy>
  <cp:revision>1</cp:revision>
  <dcterms:created xsi:type="dcterms:W3CDTF">2019-10-02T00:43:00Z</dcterms:created>
  <dcterms:modified xsi:type="dcterms:W3CDTF">2019-10-02T00:44:00Z</dcterms:modified>
</cp:coreProperties>
</file>